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FCFCA" w14:textId="1096B279" w:rsidR="002E46E5" w:rsidRDefault="009C50C6" w:rsidP="008F52A8">
      <w:pPr>
        <w:jc w:val="center"/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</w:pPr>
      <w:r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t>Interview Guide</w:t>
      </w:r>
      <w:r w:rsidR="002E46E5"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t xml:space="preserve"> for PWUD</w:t>
      </w:r>
    </w:p>
    <w:p w14:paraId="2A156174" w14:textId="2E8A470A" w:rsidR="009C50C6" w:rsidRPr="008F52A8" w:rsidRDefault="009C50C6" w:rsidP="008F52A8">
      <w:pPr>
        <w:rPr>
          <w:rFonts w:ascii="Times New Roman" w:eastAsia="Times New Roman" w:hAnsi="Times New Roman" w:cs="Times New Roman"/>
          <w:lang w:val="en-CA"/>
        </w:rPr>
      </w:pPr>
    </w:p>
    <w:p w14:paraId="73481FAD" w14:textId="6F78487B" w:rsidR="009C50C6" w:rsidRPr="008F52A8" w:rsidRDefault="009C50C6" w:rsidP="008F52A8">
      <w:pPr>
        <w:rPr>
          <w:rFonts w:ascii="Times New Roman" w:eastAsia="Times New Roman" w:hAnsi="Times New Roman" w:cs="Times New Roman"/>
          <w:lang w:val="en-CA"/>
        </w:rPr>
      </w:pPr>
      <w:r w:rsidRPr="008F52A8">
        <w:rPr>
          <w:rFonts w:ascii="Times New Roman" w:eastAsia="Times New Roman" w:hAnsi="Times New Roman" w:cs="Times New Roman"/>
          <w:lang w:val="en-CA"/>
        </w:rPr>
        <w:t>Stage 1</w:t>
      </w:r>
    </w:p>
    <w:p w14:paraId="15AE13B4" w14:textId="77777777" w:rsidR="002E46E5" w:rsidRPr="008F52A8" w:rsidRDefault="002E46E5" w:rsidP="008F52A8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at is your name?</w:t>
      </w:r>
    </w:p>
    <w:p w14:paraId="523695E3" w14:textId="7405D80E" w:rsidR="002E46E5" w:rsidRPr="008F52A8" w:rsidRDefault="002E46E5" w:rsidP="008F52A8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How old are you?</w:t>
      </w:r>
    </w:p>
    <w:p w14:paraId="1F3E8800" w14:textId="1443314F" w:rsidR="009C50C6" w:rsidRPr="008F52A8" w:rsidRDefault="009C50C6" w:rsidP="008F52A8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ere are you living?</w:t>
      </w:r>
    </w:p>
    <w:p w14:paraId="70C74FD4" w14:textId="531E6138" w:rsidR="009C50C6" w:rsidRPr="008F52A8" w:rsidRDefault="009C50C6" w:rsidP="008F52A8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How long have you been in </w:t>
      </w:r>
      <w:r w:rsidR="005B2F75" w:rsidRPr="00CA1352">
        <w:rPr>
          <w:rFonts w:ascii="Times New Roman" w:eastAsia="Times New Roman" w:hAnsi="Times New Roman" w:cs="Times New Roman"/>
          <w:color w:val="000000"/>
          <w:lang w:val="en-CA"/>
        </w:rPr>
        <w:t>Halifax/Dartmouth</w:t>
      </w:r>
      <w:r w:rsidRPr="00CA1352">
        <w:rPr>
          <w:rFonts w:ascii="Times New Roman" w:eastAsia="Times New Roman" w:hAnsi="Times New Roman" w:cs="Times New Roman"/>
          <w:color w:val="000000"/>
          <w:lang w:val="en-CA"/>
        </w:rPr>
        <w:t>?</w:t>
      </w:r>
    </w:p>
    <w:p w14:paraId="61E54E52" w14:textId="696E5C3D" w:rsidR="009C50C6" w:rsidRPr="008F52A8" w:rsidRDefault="009C50C6" w:rsidP="008F52A8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Have you ever been homeless? If so, for how long? </w:t>
      </w:r>
      <w:r w:rsidR="0081511B">
        <w:rPr>
          <w:rFonts w:ascii="Times New Roman" w:eastAsia="Times New Roman" w:hAnsi="Times New Roman" w:cs="Times New Roman"/>
          <w:color w:val="000000"/>
          <w:lang w:val="en-CA"/>
        </w:rPr>
        <w:t>Have you been homeless more than once?</w:t>
      </w:r>
    </w:p>
    <w:p w14:paraId="132119D5" w14:textId="4122A456" w:rsidR="002E46E5" w:rsidRPr="008F52A8" w:rsidRDefault="00B83D1F" w:rsidP="008F52A8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Do you use</w:t>
      </w:r>
      <w:r w:rsidR="002E46E5"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 substances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? If so, which substances </w:t>
      </w:r>
      <w:r w:rsidR="002E46E5" w:rsidRPr="008F52A8">
        <w:rPr>
          <w:rFonts w:ascii="Times New Roman" w:eastAsia="Times New Roman" w:hAnsi="Times New Roman" w:cs="Times New Roman"/>
          <w:color w:val="000000"/>
          <w:lang w:val="en-CA"/>
        </w:rPr>
        <w:t>do you use?</w:t>
      </w:r>
    </w:p>
    <w:p w14:paraId="58D28365" w14:textId="1976894D" w:rsidR="009C50C6" w:rsidRDefault="009C50C6" w:rsidP="008F52A8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lang w:val="en-CA"/>
        </w:rPr>
      </w:pPr>
      <w:r w:rsidRPr="008F52A8">
        <w:rPr>
          <w:rFonts w:ascii="Times New Roman" w:eastAsia="Times New Roman" w:hAnsi="Times New Roman" w:cs="Times New Roman"/>
          <w:lang w:val="en-CA"/>
        </w:rPr>
        <w:t>Are you earning an income right now?</w:t>
      </w:r>
    </w:p>
    <w:p w14:paraId="737DFFE6" w14:textId="0553BD4E" w:rsidR="005B2F75" w:rsidRPr="008F52A8" w:rsidRDefault="005B2F75" w:rsidP="008F52A8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If not, how are you making ends meet?</w:t>
      </w:r>
    </w:p>
    <w:p w14:paraId="6907519B" w14:textId="77777777" w:rsidR="009C50C6" w:rsidRPr="008F52A8" w:rsidRDefault="009C50C6" w:rsidP="008F52A8">
      <w:pPr>
        <w:ind w:left="720"/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</w:p>
    <w:p w14:paraId="7A2F2BD0" w14:textId="6D95709F" w:rsidR="002E46E5" w:rsidRPr="008F52A8" w:rsidRDefault="002E46E5" w:rsidP="008F52A8">
      <w:pPr>
        <w:rPr>
          <w:rFonts w:ascii="Times New Roman" w:eastAsia="Times New Roman" w:hAnsi="Times New Roman" w:cs="Times New Roman"/>
          <w:lang w:val="en-CA"/>
        </w:rPr>
      </w:pPr>
    </w:p>
    <w:p w14:paraId="367335F6" w14:textId="3A9B3620" w:rsidR="00D34878" w:rsidRPr="008F52A8" w:rsidRDefault="00D34878" w:rsidP="008F52A8">
      <w:pPr>
        <w:rPr>
          <w:rFonts w:ascii="Times New Roman" w:eastAsia="Times New Roman" w:hAnsi="Times New Roman" w:cs="Times New Roman"/>
          <w:lang w:val="en-CA"/>
        </w:rPr>
      </w:pPr>
      <w:r w:rsidRPr="008F52A8">
        <w:rPr>
          <w:rFonts w:ascii="Times New Roman" w:eastAsia="Times New Roman" w:hAnsi="Times New Roman" w:cs="Times New Roman"/>
          <w:lang w:val="en-CA"/>
        </w:rPr>
        <w:t>Stage 2</w:t>
      </w:r>
    </w:p>
    <w:p w14:paraId="19163224" w14:textId="78921247" w:rsidR="00D34878" w:rsidRDefault="00D34878" w:rsidP="008F52A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 w:rsidRPr="008F52A8">
        <w:rPr>
          <w:rFonts w:ascii="Times New Roman" w:eastAsia="Times New Roman" w:hAnsi="Times New Roman" w:cs="Times New Roman"/>
          <w:lang w:val="en-CA"/>
        </w:rPr>
        <w:t xml:space="preserve">Can you tell me about what it’s like to use substances right now? </w:t>
      </w:r>
    </w:p>
    <w:p w14:paraId="16D42FCC" w14:textId="753EB322" w:rsidR="005B2F75" w:rsidRPr="008F52A8" w:rsidRDefault="005B2F75" w:rsidP="008F52A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Do you feel stigmatized as someone who uses substances? If so, has that changed at all during this pandemic?</w:t>
      </w:r>
    </w:p>
    <w:p w14:paraId="3B58FBCC" w14:textId="4823371A" w:rsidR="00D34878" w:rsidRDefault="00D34878" w:rsidP="008F52A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 w:rsidRPr="008F52A8">
        <w:rPr>
          <w:rFonts w:ascii="Times New Roman" w:eastAsia="Times New Roman" w:hAnsi="Times New Roman" w:cs="Times New Roman"/>
          <w:lang w:val="en-CA"/>
        </w:rPr>
        <w:t xml:space="preserve">Can you walk me through step by step what using looks like for you? From acquiring it, to finding a space to use? </w:t>
      </w:r>
    </w:p>
    <w:p w14:paraId="0A05B4E5" w14:textId="25B43C48" w:rsidR="0081511B" w:rsidRPr="0081511B" w:rsidRDefault="0081511B" w:rsidP="0081511B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 w:rsidRPr="008F52A8">
        <w:rPr>
          <w:rFonts w:ascii="Times New Roman" w:eastAsia="Times New Roman" w:hAnsi="Times New Roman" w:cs="Times New Roman"/>
          <w:lang w:val="en-CA"/>
        </w:rPr>
        <w:t>Is that</w:t>
      </w:r>
      <w:r>
        <w:rPr>
          <w:rFonts w:ascii="Times New Roman" w:eastAsia="Times New Roman" w:hAnsi="Times New Roman" w:cs="Times New Roman"/>
          <w:lang w:val="en-CA"/>
        </w:rPr>
        <w:t xml:space="preserve"> [see previous question]</w:t>
      </w:r>
      <w:r w:rsidRPr="008F52A8">
        <w:rPr>
          <w:rFonts w:ascii="Times New Roman" w:eastAsia="Times New Roman" w:hAnsi="Times New Roman" w:cs="Times New Roman"/>
          <w:lang w:val="en-CA"/>
        </w:rPr>
        <w:t xml:space="preserve"> different compared to before the pandemic? If so, how is it different? </w:t>
      </w:r>
    </w:p>
    <w:p w14:paraId="5570C166" w14:textId="480A2CD2" w:rsidR="005B2F75" w:rsidRDefault="005B2F75" w:rsidP="008F52A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>Is your supply of drugs stable?</w:t>
      </w:r>
    </w:p>
    <w:p w14:paraId="496661AF" w14:textId="237FAFD3" w:rsidR="005B2F75" w:rsidRPr="008F52A8" w:rsidRDefault="005B2F75" w:rsidP="008F52A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lang w:val="en-CA"/>
        </w:rPr>
        <w:t xml:space="preserve">Have you benefitted at all from the recent Federal exemption that allows prescribers to be a bit more lenient when it comes to prescribing </w:t>
      </w:r>
      <w:r w:rsidR="0081511B">
        <w:rPr>
          <w:rFonts w:ascii="Times New Roman" w:eastAsia="Times New Roman" w:hAnsi="Times New Roman" w:cs="Times New Roman"/>
          <w:lang w:val="en-CA"/>
        </w:rPr>
        <w:t xml:space="preserve">drugs </w:t>
      </w:r>
      <w:r>
        <w:rPr>
          <w:rFonts w:ascii="Times New Roman" w:eastAsia="Times New Roman" w:hAnsi="Times New Roman" w:cs="Times New Roman"/>
          <w:lang w:val="en-CA"/>
        </w:rPr>
        <w:t>during this pandemic?</w:t>
      </w:r>
    </w:p>
    <w:p w14:paraId="45A0D532" w14:textId="5EB390A0" w:rsidR="009C50C6" w:rsidRPr="008F52A8" w:rsidRDefault="009C50C6" w:rsidP="008F52A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val="en-CA"/>
        </w:rPr>
      </w:pPr>
      <w:r w:rsidRPr="008F52A8">
        <w:rPr>
          <w:rFonts w:ascii="Times New Roman" w:eastAsia="Times New Roman" w:hAnsi="Times New Roman" w:cs="Times New Roman"/>
          <w:lang w:val="en-CA"/>
        </w:rPr>
        <w:t xml:space="preserve">Are you using any services from local organizations during this pandemic? If so, which services/organizations? </w:t>
      </w:r>
    </w:p>
    <w:p w14:paraId="1A16C8DF" w14:textId="4796FCC0" w:rsidR="009C50C6" w:rsidRPr="008F52A8" w:rsidRDefault="009C50C6" w:rsidP="008F52A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Can you think of anything</w:t>
      </w:r>
      <w:r w:rsidR="0081511B">
        <w:rPr>
          <w:rFonts w:ascii="Times New Roman" w:eastAsia="Times New Roman" w:hAnsi="Times New Roman" w:cs="Times New Roman"/>
          <w:color w:val="000000"/>
          <w:lang w:val="en-CA"/>
        </w:rPr>
        <w:t xml:space="preserve"> (services, support, shelter, food, healthcare)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 that could have really helped you during this pandemic that was missing?</w:t>
      </w:r>
    </w:p>
    <w:p w14:paraId="124E4677" w14:textId="5FF1F222" w:rsidR="009C50C6" w:rsidRPr="008F52A8" w:rsidRDefault="009C50C6" w:rsidP="008F52A8">
      <w:pPr>
        <w:rPr>
          <w:rFonts w:ascii="Times New Roman" w:eastAsia="Times New Roman" w:hAnsi="Times New Roman" w:cs="Times New Roman"/>
          <w:lang w:val="en-CA"/>
        </w:rPr>
      </w:pPr>
    </w:p>
    <w:p w14:paraId="5D4364A6" w14:textId="77777777" w:rsidR="00D34878" w:rsidRPr="008F52A8" w:rsidRDefault="00D34878" w:rsidP="008F52A8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5062E844" w14:textId="0CE7FB2A" w:rsidR="00D34878" w:rsidRPr="008F52A8" w:rsidRDefault="00D34878" w:rsidP="008F52A8">
      <w:pPr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Stage 3 </w:t>
      </w:r>
    </w:p>
    <w:p w14:paraId="23CDB808" w14:textId="225C0BA4" w:rsidR="00D34878" w:rsidRPr="008F52A8" w:rsidRDefault="00D34878" w:rsidP="008F52A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Once the pandemic is over</w:t>
      </w:r>
      <w:r w:rsidR="008F52A8">
        <w:rPr>
          <w:rFonts w:ascii="Times New Roman" w:eastAsia="Times New Roman" w:hAnsi="Times New Roman" w:cs="Times New Roman"/>
          <w:color w:val="000000"/>
          <w:lang w:val="en-CA"/>
        </w:rPr>
        <w:t>,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 what do you think you’ll need? </w:t>
      </w:r>
    </w:p>
    <w:p w14:paraId="16E497B1" w14:textId="399FF9DC" w:rsidR="00D34878" w:rsidRPr="008F52A8" w:rsidRDefault="00D34878" w:rsidP="008F52A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If you could give advice to people in power, people who make decisions like police, what would you say to them?</w:t>
      </w:r>
    </w:p>
    <w:p w14:paraId="2CDC2D01" w14:textId="4BE9C5A3" w:rsidR="009C50C6" w:rsidRPr="008F52A8" w:rsidRDefault="009C50C6" w:rsidP="008F52A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Has there been any changes during this pandemic that you would like to see continue even after the pandemic is over?</w:t>
      </w:r>
    </w:p>
    <w:p w14:paraId="501ABD47" w14:textId="0083F1E9" w:rsidR="009C50C6" w:rsidRPr="008F52A8" w:rsidRDefault="009C50C6" w:rsidP="008F52A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What sort of changes would you like to see after this pandemic is over? </w:t>
      </w:r>
    </w:p>
    <w:p w14:paraId="74192339" w14:textId="77777777" w:rsidR="00D34878" w:rsidRPr="008F52A8" w:rsidRDefault="00D34878" w:rsidP="008F52A8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7651ED90" w14:textId="77777777" w:rsidR="00D34878" w:rsidRPr="008F52A8" w:rsidRDefault="00D34878" w:rsidP="008F52A8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2E342AD5" w14:textId="77777777" w:rsidR="008F52A8" w:rsidRDefault="008F52A8">
      <w:pPr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br w:type="page"/>
      </w:r>
    </w:p>
    <w:p w14:paraId="7EB0CE35" w14:textId="624FE5EA" w:rsidR="002E46E5" w:rsidRPr="008F52A8" w:rsidRDefault="002E46E5" w:rsidP="008F52A8">
      <w:pPr>
        <w:jc w:val="center"/>
        <w:rPr>
          <w:rFonts w:ascii="Times New Roman" w:eastAsia="Times New Roman" w:hAnsi="Times New Roman" w:cs="Times New Roman"/>
          <w:b/>
          <w:sz w:val="32"/>
          <w:lang w:val="en-CA"/>
        </w:rPr>
      </w:pPr>
      <w:r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lastRenderedPageBreak/>
        <w:t xml:space="preserve">Interview </w:t>
      </w:r>
      <w:r w:rsidR="009C50C6"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t>G</w:t>
      </w:r>
      <w:r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t xml:space="preserve">uide for </w:t>
      </w:r>
      <w:r w:rsidR="009C50C6"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t>H</w:t>
      </w:r>
      <w:r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t xml:space="preserve">ealthcare </w:t>
      </w:r>
      <w:r w:rsidR="009C50C6"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t>P</w:t>
      </w:r>
      <w:r w:rsidRPr="008F52A8">
        <w:rPr>
          <w:rFonts w:ascii="Times New Roman" w:eastAsia="Times New Roman" w:hAnsi="Times New Roman" w:cs="Times New Roman"/>
          <w:b/>
          <w:color w:val="000000"/>
          <w:sz w:val="32"/>
          <w:lang w:val="en-CA"/>
        </w:rPr>
        <w:t>roviders</w:t>
      </w:r>
    </w:p>
    <w:p w14:paraId="5FE3CD00" w14:textId="71D1EFC2" w:rsidR="002E46E5" w:rsidRPr="008F52A8" w:rsidRDefault="002E46E5" w:rsidP="008F52A8">
      <w:pPr>
        <w:rPr>
          <w:rFonts w:ascii="Times New Roman" w:eastAsia="Times New Roman" w:hAnsi="Times New Roman" w:cs="Times New Roman"/>
          <w:lang w:val="en-CA"/>
        </w:rPr>
      </w:pPr>
    </w:p>
    <w:p w14:paraId="1DE7C78F" w14:textId="5B59D920" w:rsidR="009C50C6" w:rsidRPr="008F52A8" w:rsidRDefault="009C50C6" w:rsidP="008F52A8">
      <w:pPr>
        <w:rPr>
          <w:rFonts w:ascii="Times New Roman" w:eastAsia="Times New Roman" w:hAnsi="Times New Roman" w:cs="Times New Roman"/>
          <w:lang w:val="en-CA"/>
        </w:rPr>
      </w:pPr>
      <w:r w:rsidRPr="008F52A8">
        <w:rPr>
          <w:rFonts w:ascii="Times New Roman" w:eastAsia="Times New Roman" w:hAnsi="Times New Roman" w:cs="Times New Roman"/>
          <w:lang w:val="en-CA"/>
        </w:rPr>
        <w:t>Stage 1</w:t>
      </w:r>
    </w:p>
    <w:p w14:paraId="20EB7931" w14:textId="77777777" w:rsidR="009C50C6" w:rsidRPr="008F52A8" w:rsidRDefault="009C50C6" w:rsidP="008F52A8">
      <w:pPr>
        <w:rPr>
          <w:rFonts w:ascii="Times New Roman" w:eastAsia="Times New Roman" w:hAnsi="Times New Roman" w:cs="Times New Roman"/>
          <w:lang w:val="en-CA"/>
        </w:rPr>
      </w:pPr>
    </w:p>
    <w:p w14:paraId="413C5BAE" w14:textId="77777777" w:rsidR="002E46E5" w:rsidRPr="008F52A8" w:rsidRDefault="002E46E5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at is your name?</w:t>
      </w:r>
    </w:p>
    <w:p w14:paraId="43960484" w14:textId="224AD7A1" w:rsidR="002E46E5" w:rsidRDefault="002E46E5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ere do you work?</w:t>
      </w:r>
    </w:p>
    <w:p w14:paraId="2C3EF0B0" w14:textId="73AD9170" w:rsidR="008F52A8" w:rsidRP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>
        <w:rPr>
          <w:rFonts w:ascii="Times New Roman" w:eastAsia="Times New Roman" w:hAnsi="Times New Roman" w:cs="Times New Roman"/>
          <w:color w:val="000000"/>
          <w:lang w:val="en-CA"/>
        </w:rPr>
        <w:t xml:space="preserve">What is your position at work? Can you tell me a little </w:t>
      </w:r>
      <w:r w:rsidR="0081511B">
        <w:rPr>
          <w:rFonts w:ascii="Times New Roman" w:eastAsia="Times New Roman" w:hAnsi="Times New Roman" w:cs="Times New Roman"/>
          <w:color w:val="000000"/>
          <w:lang w:val="en-CA"/>
        </w:rPr>
        <w:t xml:space="preserve">bit </w:t>
      </w:r>
      <w:r>
        <w:rPr>
          <w:rFonts w:ascii="Times New Roman" w:eastAsia="Times New Roman" w:hAnsi="Times New Roman" w:cs="Times New Roman"/>
          <w:color w:val="000000"/>
          <w:lang w:val="en-CA"/>
        </w:rPr>
        <w:t>about your role?</w:t>
      </w:r>
    </w:p>
    <w:p w14:paraId="7995EC37" w14:textId="68FBE1BB" w:rsidR="009C50C6" w:rsidRPr="008F52A8" w:rsidRDefault="009C50C6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How long have you been working in this position?</w:t>
      </w:r>
    </w:p>
    <w:p w14:paraId="220FAB89" w14:textId="26D32760" w:rsidR="009C50C6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Do you work with people who use drugs? If so, around what percent of your clients/patients use drugs?</w:t>
      </w:r>
    </w:p>
    <w:p w14:paraId="0D9A677E" w14:textId="47B437CA" w:rsidR="008F52A8" w:rsidRP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Do you work with people </w:t>
      </w:r>
      <w:r>
        <w:rPr>
          <w:rFonts w:ascii="Times New Roman" w:eastAsia="Times New Roman" w:hAnsi="Times New Roman" w:cs="Times New Roman"/>
          <w:color w:val="000000"/>
          <w:lang w:val="en-CA"/>
        </w:rPr>
        <w:t>who are experiencing homelessness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? If so, around what percent of your clients/patients </w:t>
      </w:r>
      <w:r>
        <w:rPr>
          <w:rFonts w:ascii="Times New Roman" w:eastAsia="Times New Roman" w:hAnsi="Times New Roman" w:cs="Times New Roman"/>
          <w:color w:val="000000"/>
          <w:lang w:val="en-CA"/>
        </w:rPr>
        <w:t>experience homelessness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>?</w:t>
      </w:r>
    </w:p>
    <w:p w14:paraId="517AE571" w14:textId="72C0EDF9" w:rsidR="008F52A8" w:rsidRPr="008F52A8" w:rsidRDefault="008F52A8" w:rsidP="008F52A8">
      <w:p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</w:p>
    <w:p w14:paraId="6E76660F" w14:textId="4465D53B" w:rsidR="008F52A8" w:rsidRPr="008F52A8" w:rsidRDefault="008F52A8" w:rsidP="008F52A8">
      <w:p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Stage 2</w:t>
      </w:r>
    </w:p>
    <w:p w14:paraId="11B205EA" w14:textId="77777777" w:rsidR="008F52A8" w:rsidRPr="008F52A8" w:rsidRDefault="008F52A8" w:rsidP="008F52A8">
      <w:p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</w:p>
    <w:p w14:paraId="673D872A" w14:textId="793A8983" w:rsidR="009C50C6" w:rsidRPr="008F52A8" w:rsidRDefault="009C50C6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at sort of services do you offer to people who use drugs?</w:t>
      </w:r>
    </w:p>
    <w:p w14:paraId="6D3821C7" w14:textId="2947320D" w:rsidR="002E46E5" w:rsidRP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Can you tell me about how your job</w:t>
      </w:r>
      <w:r w:rsidR="002E46E5"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 has changed during this pandemic?</w:t>
      </w:r>
    </w:p>
    <w:p w14:paraId="1D74C9BA" w14:textId="77777777" w:rsidR="002E46E5" w:rsidRPr="008F52A8" w:rsidRDefault="002E46E5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at challenges has the pandemic introduced into your work?</w:t>
      </w:r>
    </w:p>
    <w:p w14:paraId="246BB6EB" w14:textId="057DFA44" w:rsidR="002E46E5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Are </w:t>
      </w:r>
      <w:r w:rsidR="002E46E5"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your patients/clients 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>a</w:t>
      </w:r>
      <w:bookmarkStart w:id="0" w:name="_GoBack"/>
      <w:bookmarkEnd w:id="0"/>
      <w:r w:rsidRPr="008F52A8">
        <w:rPr>
          <w:rFonts w:ascii="Times New Roman" w:eastAsia="Times New Roman" w:hAnsi="Times New Roman" w:cs="Times New Roman"/>
          <w:color w:val="000000"/>
          <w:lang w:val="en-CA"/>
        </w:rPr>
        <w:t>ble to access the</w:t>
      </w:r>
      <w:r w:rsidR="002E46E5"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supports/care/treatment they need </w:t>
      </w:r>
      <w:r w:rsidR="002E46E5" w:rsidRPr="008F52A8">
        <w:rPr>
          <w:rFonts w:ascii="Times New Roman" w:eastAsia="Times New Roman" w:hAnsi="Times New Roman" w:cs="Times New Roman"/>
          <w:color w:val="000000"/>
          <w:lang w:val="en-CA"/>
        </w:rPr>
        <w:t>during this pandemic?</w:t>
      </w:r>
    </w:p>
    <w:p w14:paraId="4CF6B5CE" w14:textId="5E4D89DD" w:rsidR="005B2F75" w:rsidRPr="008F52A8" w:rsidRDefault="005B2F75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>
        <w:rPr>
          <w:rFonts w:ascii="Times New Roman" w:eastAsia="Times New Roman" w:hAnsi="Times New Roman" w:cs="Times New Roman"/>
          <w:color w:val="000000"/>
          <w:lang w:val="en-CA"/>
        </w:rPr>
        <w:t>How would a safe supply of drugs would benefit or harm your clients/patients?</w:t>
      </w:r>
    </w:p>
    <w:p w14:paraId="535520C0" w14:textId="5FAEDB65" w:rsidR="002E46E5" w:rsidRDefault="002E46E5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</w:t>
      </w:r>
      <w:r w:rsidR="008F52A8"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ich services have you offered that 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>have helped your patients/clients during this pandemic?</w:t>
      </w:r>
    </w:p>
    <w:p w14:paraId="5223920C" w14:textId="1EF69B20" w:rsidR="005B2F75" w:rsidRPr="008F52A8" w:rsidRDefault="005B2F75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>
        <w:rPr>
          <w:rFonts w:ascii="Times New Roman" w:eastAsia="Times New Roman" w:hAnsi="Times New Roman" w:cs="Times New Roman"/>
          <w:color w:val="000000"/>
          <w:lang w:val="en-CA"/>
        </w:rPr>
        <w:t>Have your practices changed since the recent Federal exemption that affects prescribing practices during the pandemic?</w:t>
      </w:r>
    </w:p>
    <w:p w14:paraId="30A744F8" w14:textId="1C0DACC5" w:rsidR="008F52A8" w:rsidRPr="008F52A8" w:rsidRDefault="008F52A8" w:rsidP="008F52A8">
      <w:p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</w:p>
    <w:p w14:paraId="53A9D0C4" w14:textId="226F6BEE" w:rsidR="008F52A8" w:rsidRPr="008F52A8" w:rsidRDefault="008F52A8" w:rsidP="008F52A8">
      <w:p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Stage 3</w:t>
      </w:r>
    </w:p>
    <w:p w14:paraId="278C5B0F" w14:textId="77777777" w:rsidR="008F52A8" w:rsidRPr="008F52A8" w:rsidRDefault="008F52A8" w:rsidP="008F52A8">
      <w:p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</w:p>
    <w:p w14:paraId="06763473" w14:textId="0319819F" w:rsidR="00B83D1F" w:rsidRP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How has the government </w:t>
      </w:r>
      <w:r w:rsidR="00B83D1F"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supported </w:t>
      </w:r>
      <w:r w:rsidRPr="008F52A8">
        <w:rPr>
          <w:rFonts w:ascii="Times New Roman" w:eastAsia="Times New Roman" w:hAnsi="Times New Roman" w:cs="Times New Roman"/>
          <w:color w:val="000000"/>
          <w:lang w:val="en-CA"/>
        </w:rPr>
        <w:t>you</w:t>
      </w:r>
      <w:r w:rsidR="00B83D1F" w:rsidRPr="008F52A8">
        <w:rPr>
          <w:rFonts w:ascii="Times New Roman" w:eastAsia="Times New Roman" w:hAnsi="Times New Roman" w:cs="Times New Roman"/>
          <w:color w:val="000000"/>
          <w:lang w:val="en-CA"/>
        </w:rPr>
        <w:t xml:space="preserve"> during this pandemic?</w:t>
      </w:r>
    </w:p>
    <w:p w14:paraId="048E6750" w14:textId="79A00F05" w:rsidR="008F52A8" w:rsidRP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How has your employer supported you during this pandemic?</w:t>
      </w:r>
    </w:p>
    <w:p w14:paraId="0C6D3545" w14:textId="3EEDBFA9" w:rsidR="008F52A8" w:rsidRP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at supports were lacking to you as an employee during this pandemic?</w:t>
      </w:r>
    </w:p>
    <w:p w14:paraId="4CDFC728" w14:textId="59635059" w:rsidR="008F52A8" w:rsidRP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Has there been any changes in your work/practice that could/should persist well after this pandemic?</w:t>
      </w:r>
    </w:p>
    <w:p w14:paraId="520E4125" w14:textId="3682EBAD" w:rsidR="008F52A8" w:rsidRP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How do you think your work will continue after the pandemic is over?</w:t>
      </w:r>
    </w:p>
    <w:p w14:paraId="579827C9" w14:textId="03EDBB69" w:rsidR="008F52A8" w:rsidRDefault="008F52A8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 w:rsidRPr="008F52A8">
        <w:rPr>
          <w:rFonts w:ascii="Times New Roman" w:eastAsia="Times New Roman" w:hAnsi="Times New Roman" w:cs="Times New Roman"/>
          <w:color w:val="000000"/>
          <w:lang w:val="en-CA"/>
        </w:rPr>
        <w:t>What services/organizational practices failed during this pandemic?</w:t>
      </w:r>
    </w:p>
    <w:p w14:paraId="523B4DC3" w14:textId="2AE02ABD" w:rsidR="005B2F75" w:rsidRDefault="005B2F75" w:rsidP="008F52A8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  <w:r>
        <w:rPr>
          <w:rFonts w:ascii="Times New Roman" w:eastAsia="Times New Roman" w:hAnsi="Times New Roman" w:cs="Times New Roman"/>
          <w:color w:val="000000"/>
          <w:lang w:val="en-CA"/>
        </w:rPr>
        <w:t>If you could create a new law or change an existing one to better serve the population you work with, which law would you change or create and why?</w:t>
      </w:r>
    </w:p>
    <w:p w14:paraId="5A14FE95" w14:textId="77777777" w:rsidR="005B2F75" w:rsidRPr="008F52A8" w:rsidRDefault="005B2F75" w:rsidP="005B2F75">
      <w:pPr>
        <w:textAlignment w:val="baseline"/>
        <w:rPr>
          <w:rFonts w:ascii="Times New Roman" w:eastAsia="Times New Roman" w:hAnsi="Times New Roman" w:cs="Times New Roman"/>
          <w:color w:val="000000"/>
          <w:lang w:val="en-CA"/>
        </w:rPr>
      </w:pPr>
    </w:p>
    <w:p w14:paraId="3CD4E948" w14:textId="64B16268" w:rsidR="008F52A8" w:rsidRDefault="008F52A8" w:rsidP="008F52A8"/>
    <w:sectPr w:rsidR="008F52A8" w:rsidSect="00A46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83199"/>
    <w:multiLevelType w:val="multilevel"/>
    <w:tmpl w:val="6CFEDA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CA7859"/>
    <w:multiLevelType w:val="multilevel"/>
    <w:tmpl w:val="6CFEDA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D141B1"/>
    <w:multiLevelType w:val="multilevel"/>
    <w:tmpl w:val="BA804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C0028A"/>
    <w:multiLevelType w:val="multilevel"/>
    <w:tmpl w:val="6CFEDA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382AA8"/>
    <w:multiLevelType w:val="multilevel"/>
    <w:tmpl w:val="6CFEDA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E5"/>
    <w:rsid w:val="0002772F"/>
    <w:rsid w:val="000362A8"/>
    <w:rsid w:val="00040883"/>
    <w:rsid w:val="00153C16"/>
    <w:rsid w:val="00217AD0"/>
    <w:rsid w:val="002A7073"/>
    <w:rsid w:val="002E46E5"/>
    <w:rsid w:val="00385EDC"/>
    <w:rsid w:val="004322B7"/>
    <w:rsid w:val="004353BF"/>
    <w:rsid w:val="00443F86"/>
    <w:rsid w:val="00460D72"/>
    <w:rsid w:val="0056655C"/>
    <w:rsid w:val="0057516D"/>
    <w:rsid w:val="005A4931"/>
    <w:rsid w:val="005B2F75"/>
    <w:rsid w:val="005B5CDF"/>
    <w:rsid w:val="005B5DF1"/>
    <w:rsid w:val="006074FF"/>
    <w:rsid w:val="0062727E"/>
    <w:rsid w:val="00651A6F"/>
    <w:rsid w:val="006B2F99"/>
    <w:rsid w:val="006B5A48"/>
    <w:rsid w:val="008021F4"/>
    <w:rsid w:val="0081511B"/>
    <w:rsid w:val="008177B4"/>
    <w:rsid w:val="008B41B0"/>
    <w:rsid w:val="008B48E2"/>
    <w:rsid w:val="008F52A8"/>
    <w:rsid w:val="009C50C6"/>
    <w:rsid w:val="00A21BE1"/>
    <w:rsid w:val="00A21F27"/>
    <w:rsid w:val="00A46059"/>
    <w:rsid w:val="00B83D1F"/>
    <w:rsid w:val="00BA29C7"/>
    <w:rsid w:val="00BE1281"/>
    <w:rsid w:val="00C2570D"/>
    <w:rsid w:val="00C67DB9"/>
    <w:rsid w:val="00CA1352"/>
    <w:rsid w:val="00CC1A46"/>
    <w:rsid w:val="00CE2893"/>
    <w:rsid w:val="00D34878"/>
    <w:rsid w:val="00DD0AE0"/>
    <w:rsid w:val="00E1636A"/>
    <w:rsid w:val="00E736F5"/>
    <w:rsid w:val="00FD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F5B21"/>
  <w14:defaultImageDpi w14:val="32767"/>
  <w15:chartTrackingRefBased/>
  <w15:docId w15:val="{593DDD2E-7A77-1D44-9567-BE48A6BA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46E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34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8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87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C50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9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718</Characters>
  <Application>Microsoft Office Word</Application>
  <DocSecurity>0</DocSecurity>
  <Lines>5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milie Comeau</cp:lastModifiedBy>
  <cp:revision>2</cp:revision>
  <dcterms:created xsi:type="dcterms:W3CDTF">2023-02-03T18:24:00Z</dcterms:created>
  <dcterms:modified xsi:type="dcterms:W3CDTF">2023-02-03T18:24:00Z</dcterms:modified>
</cp:coreProperties>
</file>